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C1F0B" w14:textId="77777777" w:rsidR="00B33FD2" w:rsidRDefault="00B33FD2" w:rsidP="00B33FD2">
      <w:pPr>
        <w:spacing w:line="360" w:lineRule="auto"/>
        <w:jc w:val="both"/>
        <w:rPr>
          <w:bCs/>
          <w:lang w:val="en-US"/>
        </w:rPr>
      </w:pPr>
      <w:r>
        <w:rPr>
          <w:b/>
          <w:lang w:val="en-US"/>
        </w:rPr>
        <w:t xml:space="preserve">S4 Table. </w:t>
      </w:r>
      <w:r w:rsidRPr="008D4E18">
        <w:rPr>
          <w:b/>
          <w:lang w:val="en-US"/>
        </w:rPr>
        <w:t>Table 4A. Clinical indications of outpatient gastrointestinal (GI) upper endoscopy procedures in the pre-lockdown and lockdown cohorts categorized according to ESGE criteria. Table 4B. Clinical indications of outpatient GI lower endoscopy procedures in the pre-lockdown and lockdown cohorts categorized according to ESGE criteria.</w:t>
      </w:r>
    </w:p>
    <w:p w14:paraId="4012F080" w14:textId="77777777" w:rsidR="00B33FD2" w:rsidRDefault="00B33FD2" w:rsidP="005B7E48">
      <w:pPr>
        <w:spacing w:line="480" w:lineRule="auto"/>
        <w:jc w:val="both"/>
        <w:rPr>
          <w:b/>
          <w:lang w:val="en-US"/>
        </w:rPr>
      </w:pPr>
    </w:p>
    <w:p w14:paraId="20A305C2" w14:textId="131FA53E" w:rsidR="005B7E48" w:rsidRDefault="005B7E48" w:rsidP="005B7E4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4A</w:t>
      </w:r>
    </w:p>
    <w:tbl>
      <w:tblPr>
        <w:tblpPr w:leftFromText="141" w:rightFromText="141" w:vertAnchor="text" w:horzAnchor="margin" w:tblpY="12"/>
        <w:tblW w:w="9069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108"/>
        <w:gridCol w:w="1985"/>
        <w:gridCol w:w="1842"/>
        <w:gridCol w:w="1134"/>
      </w:tblGrid>
      <w:tr w:rsidR="005B7E48" w:rsidRPr="00C702E6" w14:paraId="4BA1D945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2096A8" w14:textId="77777777" w:rsidR="005B7E48" w:rsidRPr="00C702E6" w:rsidRDefault="005B7E48" w:rsidP="00901E4D">
            <w:pPr>
              <w:pStyle w:val="Contenidodelatabla"/>
              <w:rPr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4060D4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Pre-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alarm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ohort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(n=259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CF8EE3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702E6">
              <w:rPr>
                <w:b/>
                <w:bCs/>
                <w:sz w:val="22"/>
                <w:szCs w:val="22"/>
              </w:rPr>
              <w:t>Alarm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ohort</w:t>
            </w:r>
            <w:proofErr w:type="spellEnd"/>
          </w:p>
          <w:p w14:paraId="67A98D8D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(n=92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EA85A6C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5B7E48" w:rsidRPr="00C702E6" w14:paraId="279F1BA1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19059C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High-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priority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riteria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9F8E779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117 (45.2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D4D078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50 (54.3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B4E5853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0.145</w:t>
            </w:r>
          </w:p>
        </w:tc>
      </w:tr>
      <w:tr w:rsidR="005B7E48" w:rsidRPr="00C702E6" w14:paraId="0C60C50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F3C12A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sz w:val="22"/>
                <w:szCs w:val="22"/>
              </w:rPr>
              <w:t>Therapeutic</w:t>
            </w:r>
            <w:proofErr w:type="spellEnd"/>
            <w:r w:rsidRPr="00C702E6">
              <w:rPr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sz w:val="22"/>
                <w:szCs w:val="22"/>
              </w:rPr>
              <w:t>endoscopy</w:t>
            </w:r>
            <w:proofErr w:type="spellEnd"/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461B49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0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B918DBF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1 (1.1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9F7A423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0.265</w:t>
            </w:r>
          </w:p>
        </w:tc>
      </w:tr>
      <w:tr w:rsidR="005B7E48" w:rsidRPr="00C702E6" w14:paraId="22B772E0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7748AF7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PEG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D04209D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4 (1.6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63FCAE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 xml:space="preserve">0 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0E16A4A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0.577</w:t>
            </w:r>
          </w:p>
        </w:tc>
      </w:tr>
      <w:tr w:rsidR="005B7E48" w:rsidRPr="00C702E6" w14:paraId="2B41F5FB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BEB49E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Dysphagia or dyspepsia with alarm symptom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92408E9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64 (25.1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76A1B2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20 (21.7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025F557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572</w:t>
            </w:r>
          </w:p>
        </w:tc>
      </w:tr>
      <w:tr w:rsidR="005B7E48" w:rsidRPr="00C702E6" w14:paraId="321552A7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C865CD3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Upper GI bleeding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A3DECB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4 (1.6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A71146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 (1.1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A4E8A1C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</w:t>
            </w:r>
          </w:p>
        </w:tc>
      </w:tr>
      <w:tr w:rsidR="005B7E48" w:rsidRPr="00C702E6" w14:paraId="79AE62C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7109B85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Severe anem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32B28C3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5 (5.9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9C7ACF6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6 (6.5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C433754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802</w:t>
            </w:r>
          </w:p>
        </w:tc>
      </w:tr>
      <w:tr w:rsidR="005B7E48" w:rsidRPr="00C702E6" w14:paraId="6FFC60EA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11A27A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Biopsy</w:t>
            </w:r>
            <w:r>
              <w:rPr>
                <w:sz w:val="22"/>
                <w:szCs w:val="22"/>
                <w:lang w:val="en-US"/>
              </w:rPr>
              <w:t xml:space="preserve"> for pathology assessment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92DEC9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6 (2.4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79B543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5 (5.4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22BA8ED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169</w:t>
            </w:r>
          </w:p>
        </w:tc>
      </w:tr>
      <w:tr w:rsidR="005B7E48" w:rsidRPr="00C702E6" w14:paraId="2E912168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01EE286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Radiologic evidence of mas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E50FB5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1 (4.3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989B93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8 (8.7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29523F5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117</w:t>
            </w:r>
          </w:p>
        </w:tc>
      </w:tr>
      <w:tr w:rsidR="005B7E48" w:rsidRPr="00C702E6" w14:paraId="370BF309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BB5D7E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Pancreatic mas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FE528F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3 (5.1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DB22318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9 (9.8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5F94655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134</w:t>
            </w:r>
          </w:p>
        </w:tc>
      </w:tr>
      <w:tr w:rsidR="005B7E48" w:rsidRPr="00C702E6" w14:paraId="55BDC56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0777709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b/>
                <w:bCs/>
                <w:sz w:val="22"/>
                <w:szCs w:val="22"/>
              </w:rPr>
              <w:t>Low-priority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riteria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21E7B25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96 (37.1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672357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19 (20.7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DC3A5D5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0.004</w:t>
            </w:r>
          </w:p>
        </w:tc>
      </w:tr>
      <w:tr w:rsidR="005B7E48" w:rsidRPr="00C702E6" w14:paraId="74C4575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4BD9E9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ndoscopic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variceal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ligation</w:t>
            </w:r>
            <w:proofErr w:type="spellEnd"/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F3AE64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8 (3.1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75F7CA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5 (5.4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FAFC278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0.342</w:t>
            </w:r>
          </w:p>
        </w:tc>
      </w:tr>
      <w:tr w:rsidR="005B7E48" w:rsidRPr="00C702E6" w14:paraId="4838B6D9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58D94A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sz w:val="22"/>
                <w:szCs w:val="22"/>
              </w:rPr>
              <w:t>Iron</w:t>
            </w:r>
            <w:proofErr w:type="spellEnd"/>
            <w:r w:rsidRPr="00C702E6">
              <w:rPr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sz w:val="22"/>
                <w:szCs w:val="22"/>
              </w:rPr>
              <w:t>deficiency</w:t>
            </w:r>
            <w:proofErr w:type="spellEnd"/>
            <w:r w:rsidRPr="00C702E6">
              <w:rPr>
                <w:sz w:val="22"/>
                <w:szCs w:val="22"/>
              </w:rPr>
              <w:t xml:space="preserve"> anem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94B671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17 (6.7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27B644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6 (6.5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C87FE6F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1</w:t>
            </w:r>
          </w:p>
        </w:tc>
      </w:tr>
      <w:tr w:rsidR="005B7E48" w:rsidRPr="00C702E6" w14:paraId="56B91704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CB8A75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sz w:val="22"/>
                <w:szCs w:val="22"/>
              </w:rPr>
              <w:t>Achalasia</w:t>
            </w:r>
            <w:proofErr w:type="spellEnd"/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8B8C5D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1 (0.4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59487CE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 xml:space="preserve">0 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E2AB045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1</w:t>
            </w:r>
          </w:p>
        </w:tc>
      </w:tr>
      <w:tr w:rsidR="005B7E48" w:rsidRPr="00C702E6" w14:paraId="0BDF4C37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B4C707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Surveillance for Barrett, gastric atrophy and IBD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3441176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22 (8.6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5EC55D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4 (4.3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FC67765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249</w:t>
            </w:r>
          </w:p>
        </w:tc>
      </w:tr>
      <w:tr w:rsidR="005B7E48" w:rsidRPr="00C702E6" w14:paraId="1C7A6017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7B8A63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 xml:space="preserve">Post-endoscopic resection, surgical </w:t>
            </w:r>
            <w:proofErr w:type="gramStart"/>
            <w:r w:rsidRPr="00C702E6">
              <w:rPr>
                <w:sz w:val="22"/>
                <w:szCs w:val="22"/>
                <w:lang w:val="en-US"/>
              </w:rPr>
              <w:t>resection</w:t>
            </w:r>
            <w:proofErr w:type="gramEnd"/>
            <w:r w:rsidRPr="00C702E6">
              <w:rPr>
                <w:sz w:val="22"/>
                <w:szCs w:val="22"/>
                <w:lang w:val="en-US"/>
              </w:rPr>
              <w:t xml:space="preserve"> and post-polypectomy surveillance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78B87A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6 (2.4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4A0939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3 (3.3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B508E93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704</w:t>
            </w:r>
          </w:p>
        </w:tc>
      </w:tr>
      <w:tr w:rsidR="005B7E48" w:rsidRPr="00C702E6" w14:paraId="11031F51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C51F29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Hereditary syndrome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492257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7 (2.7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B73128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CE5A54B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196</w:t>
            </w:r>
          </w:p>
        </w:tc>
      </w:tr>
      <w:tr w:rsidR="005B7E48" w:rsidRPr="00C702E6" w14:paraId="1E87559C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D51DA6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IBS-like symptom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DF3E1F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5 (2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85F1CC8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 (1.1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3DFDF53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</w:t>
            </w:r>
          </w:p>
        </w:tc>
      </w:tr>
      <w:tr w:rsidR="005B7E48" w:rsidRPr="00C702E6" w14:paraId="55BCD28B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EC0F13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Reflux-disease and dyspepsia without alarm symptom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30B17BB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25 (9.8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B9A33E0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5C51B7F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001</w:t>
            </w:r>
          </w:p>
        </w:tc>
      </w:tr>
      <w:tr w:rsidR="005B7E48" w:rsidRPr="00C702E6" w14:paraId="45E47A89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7E5FE8E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Screening in high-risk patients for cancer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63622E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 (0.4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BA5B52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04E461C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</w:t>
            </w:r>
          </w:p>
        </w:tc>
      </w:tr>
      <w:tr w:rsidR="005B7E48" w:rsidRPr="00C702E6" w14:paraId="0753D214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3DB5DB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b/>
                <w:bCs/>
                <w:sz w:val="22"/>
                <w:szCs w:val="22"/>
              </w:rPr>
              <w:t>Not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lassifiable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F767576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46 (17.8%)</w:t>
            </w:r>
          </w:p>
        </w:tc>
        <w:tc>
          <w:tcPr>
            <w:tcW w:w="18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E852713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23 (25%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53903CE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0.169</w:t>
            </w:r>
          </w:p>
        </w:tc>
      </w:tr>
    </w:tbl>
    <w:p w14:paraId="42DF3280" w14:textId="77777777" w:rsidR="000A5D23" w:rsidRDefault="000A5D23" w:rsidP="005B7E48">
      <w:pPr>
        <w:jc w:val="both"/>
        <w:rPr>
          <w:bCs/>
        </w:rPr>
      </w:pPr>
    </w:p>
    <w:p w14:paraId="35AEED62" w14:textId="729B1771" w:rsidR="005B7E48" w:rsidRDefault="005B7E48" w:rsidP="005B7E48">
      <w:pPr>
        <w:jc w:val="both"/>
        <w:rPr>
          <w:bCs/>
          <w:lang w:val="en-US"/>
        </w:rPr>
      </w:pPr>
      <w:r>
        <w:rPr>
          <w:bCs/>
          <w:lang w:val="en-US"/>
        </w:rPr>
        <w:t xml:space="preserve">PEG: </w:t>
      </w:r>
      <w:r>
        <w:rPr>
          <w:lang w:val="en-US"/>
        </w:rPr>
        <w:t>Percutaneous endoscopic gastrostomy</w:t>
      </w:r>
      <w:r>
        <w:rPr>
          <w:bCs/>
          <w:lang w:val="en-US"/>
        </w:rPr>
        <w:t>, GI: Gastrointestinal, IBD: Inflammatory bowel disease, IBS: Irritable Bowel Syndrome</w:t>
      </w:r>
    </w:p>
    <w:p w14:paraId="12D59136" w14:textId="77777777" w:rsidR="005B7E48" w:rsidRDefault="005B7E48" w:rsidP="005B7E48">
      <w:pPr>
        <w:spacing w:line="480" w:lineRule="auto"/>
        <w:jc w:val="both"/>
        <w:rPr>
          <w:b/>
          <w:lang w:val="en-US"/>
        </w:rPr>
      </w:pPr>
    </w:p>
    <w:p w14:paraId="26307878" w14:textId="77777777" w:rsidR="005B7E48" w:rsidRDefault="005B7E48" w:rsidP="005B7E48">
      <w:pPr>
        <w:spacing w:line="480" w:lineRule="auto"/>
        <w:jc w:val="both"/>
        <w:rPr>
          <w:b/>
          <w:lang w:val="en-US"/>
        </w:rPr>
      </w:pPr>
    </w:p>
    <w:p w14:paraId="2C8A61BF" w14:textId="77777777" w:rsidR="005B7E48" w:rsidRDefault="005B7E48" w:rsidP="005B7E4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4B</w:t>
      </w:r>
    </w:p>
    <w:tbl>
      <w:tblPr>
        <w:tblpPr w:leftFromText="141" w:rightFromText="141" w:vertAnchor="text" w:horzAnchor="margin" w:tblpY="12"/>
        <w:tblW w:w="9069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108"/>
        <w:gridCol w:w="1985"/>
        <w:gridCol w:w="1984"/>
        <w:gridCol w:w="992"/>
      </w:tblGrid>
      <w:tr w:rsidR="005B7E48" w:rsidRPr="00C702E6" w14:paraId="7A08C83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3D4A12C" w14:textId="77777777" w:rsidR="005B7E48" w:rsidRPr="00C702E6" w:rsidRDefault="005B7E48" w:rsidP="00901E4D">
            <w:pPr>
              <w:pStyle w:val="Contenidodelatabla"/>
              <w:rPr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37E516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Pre-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alarm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ohort</w:t>
            </w:r>
            <w:proofErr w:type="spellEnd"/>
          </w:p>
          <w:p w14:paraId="3E5C3723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(n=454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BC11C1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702E6">
              <w:rPr>
                <w:b/>
                <w:bCs/>
                <w:sz w:val="22"/>
                <w:szCs w:val="22"/>
              </w:rPr>
              <w:t>Alarm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ohort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</w:p>
          <w:p w14:paraId="3402035D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(n=227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C47D024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5B7E48" w:rsidRPr="00C702E6" w14:paraId="75F12617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F70A8E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High-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priority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riteria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95CB231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208 (45.8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42CDC05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148 (65.2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801539A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5B7E48" w:rsidRPr="00C702E6" w14:paraId="1A007EAE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4F36D1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sz w:val="22"/>
                <w:szCs w:val="22"/>
              </w:rPr>
              <w:t>Therapeutic</w:t>
            </w:r>
            <w:proofErr w:type="spellEnd"/>
            <w:r w:rsidRPr="00C702E6">
              <w:rPr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sz w:val="22"/>
                <w:szCs w:val="22"/>
              </w:rPr>
              <w:t>endoscopy</w:t>
            </w:r>
            <w:proofErr w:type="spellEnd"/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CF6D082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6 (1.3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3A9EA3D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1 (0.4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88BE5ED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0.434</w:t>
            </w:r>
          </w:p>
        </w:tc>
      </w:tr>
      <w:tr w:rsidR="005B7E48" w:rsidRPr="00C702E6" w14:paraId="1149D27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089AED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Rectal bleeding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2C350B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52 (11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FB8A4A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21 (9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BF50190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432</w:t>
            </w:r>
          </w:p>
        </w:tc>
      </w:tr>
      <w:tr w:rsidR="005B7E48" w:rsidRPr="00C702E6" w14:paraId="428B08A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81D1C2A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Colonoscopy for melena after negative upper GI endoscopy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CE62C7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BB05F3B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 (0.4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8424CDA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334</w:t>
            </w:r>
          </w:p>
        </w:tc>
      </w:tr>
      <w:tr w:rsidR="005B7E48" w:rsidRPr="00C702E6" w14:paraId="77B735BE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D8F1F8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Severe anem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FC7B37A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2 (2.6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3D16E0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2 (5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1A37B20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120</w:t>
            </w:r>
          </w:p>
        </w:tc>
      </w:tr>
      <w:tr w:rsidR="005B7E48" w:rsidRPr="00C702E6" w14:paraId="7C1FA2C1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A959FED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Biopsy</w:t>
            </w:r>
            <w:r>
              <w:rPr>
                <w:sz w:val="22"/>
                <w:szCs w:val="22"/>
                <w:lang w:val="en-US"/>
              </w:rPr>
              <w:t xml:space="preserve"> for pathology assessment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9252DAC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4 (0.9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25612E0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4B1EEAB9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307</w:t>
            </w:r>
          </w:p>
        </w:tc>
      </w:tr>
      <w:tr w:rsidR="005B7E48" w:rsidRPr="00C702E6" w14:paraId="169BE533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4B3C75D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Positive FOBT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FF4215C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19 (26.3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3B0B9D0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99 (43.6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1DD52FEA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5B7E48" w:rsidRPr="00C702E6" w14:paraId="714356A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5B48A0D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Radiologic evidence of mas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20FB3A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5 (3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E52A621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4 (6.2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3BC1375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106</w:t>
            </w:r>
          </w:p>
        </w:tc>
      </w:tr>
      <w:tr w:rsidR="005B7E48" w:rsidRPr="00C702E6" w14:paraId="2B6E00E5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F612F9F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b/>
                <w:bCs/>
                <w:sz w:val="22"/>
                <w:szCs w:val="22"/>
              </w:rPr>
              <w:t>Low-priority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riteria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E6CBB82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230 (50.7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C622E68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71 (31.3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5D9B5739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5B7E48" w:rsidRPr="00C702E6" w14:paraId="2E350DEE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6252D34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sz w:val="22"/>
                <w:szCs w:val="22"/>
              </w:rPr>
              <w:t>Iron</w:t>
            </w:r>
            <w:proofErr w:type="spellEnd"/>
            <w:r w:rsidRPr="00C702E6">
              <w:rPr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sz w:val="22"/>
                <w:szCs w:val="22"/>
              </w:rPr>
              <w:t>deficiency</w:t>
            </w:r>
            <w:proofErr w:type="spellEnd"/>
            <w:r w:rsidRPr="00C702E6">
              <w:rPr>
                <w:sz w:val="22"/>
                <w:szCs w:val="22"/>
              </w:rPr>
              <w:t xml:space="preserve"> anemia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B43FFD4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22 (4.9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BA3CFD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9 (4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25C268A3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sz w:val="22"/>
                <w:szCs w:val="22"/>
              </w:rPr>
              <w:t>0.699</w:t>
            </w:r>
          </w:p>
        </w:tc>
      </w:tr>
      <w:tr w:rsidR="005B7E48" w:rsidRPr="00C702E6" w14:paraId="270F415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643FB3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Surveillance for IBD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4EC8081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38 (8.4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00AC3D6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3 (5.7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8079C99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280</w:t>
            </w:r>
          </w:p>
        </w:tc>
      </w:tr>
      <w:tr w:rsidR="005B7E48" w:rsidRPr="00C702E6" w14:paraId="53FE8A7C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4B9E4D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 xml:space="preserve">Post-endoscopic resection, surgical </w:t>
            </w:r>
            <w:proofErr w:type="gramStart"/>
            <w:r w:rsidRPr="00C702E6">
              <w:rPr>
                <w:sz w:val="22"/>
                <w:szCs w:val="22"/>
                <w:lang w:val="en-US"/>
              </w:rPr>
              <w:t>resection</w:t>
            </w:r>
            <w:proofErr w:type="gramEnd"/>
            <w:r w:rsidRPr="00C702E6">
              <w:rPr>
                <w:sz w:val="22"/>
                <w:szCs w:val="22"/>
                <w:lang w:val="en-US"/>
              </w:rPr>
              <w:t xml:space="preserve"> and post-polypectomy surveillance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30499B5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18 (26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2899543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33 (14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33300362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001</w:t>
            </w:r>
          </w:p>
        </w:tc>
      </w:tr>
      <w:tr w:rsidR="005B7E48" w:rsidRPr="00C702E6" w14:paraId="7EAFC5E6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713A69D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Hereditary syndrome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7EBC0A1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8 (1.8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A49DA66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 (0.4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E4C42E9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285</w:t>
            </w:r>
          </w:p>
        </w:tc>
      </w:tr>
      <w:tr w:rsidR="005B7E48" w:rsidRPr="00C702E6" w14:paraId="3A543C7B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480011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IBS-like symptoms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375B3A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27 (6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B38BC0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9 (4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760509C2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364</w:t>
            </w:r>
          </w:p>
        </w:tc>
      </w:tr>
      <w:tr w:rsidR="005B7E48" w:rsidRPr="00C702E6" w14:paraId="6B180A0D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CA10ED4" w14:textId="77777777" w:rsidR="005B7E48" w:rsidRPr="00C702E6" w:rsidRDefault="005B7E48" w:rsidP="00901E4D">
            <w:pPr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Screening in high-risk patients for cancer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C2B42E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16 (3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D872866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6 (2.6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652582CE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  <w:lang w:val="en-US"/>
              </w:rPr>
            </w:pPr>
            <w:r w:rsidRPr="00C702E6">
              <w:rPr>
                <w:sz w:val="22"/>
                <w:szCs w:val="22"/>
                <w:lang w:val="en-US"/>
              </w:rPr>
              <w:t>0.649</w:t>
            </w:r>
          </w:p>
        </w:tc>
      </w:tr>
      <w:tr w:rsidR="005B7E48" w:rsidRPr="00C702E6" w14:paraId="3A94961F" w14:textId="77777777" w:rsidTr="00901E4D">
        <w:trPr>
          <w:cantSplit/>
        </w:trPr>
        <w:tc>
          <w:tcPr>
            <w:tcW w:w="41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446802C" w14:textId="77777777" w:rsidR="005B7E48" w:rsidRPr="00C702E6" w:rsidRDefault="005B7E48" w:rsidP="00901E4D">
            <w:pPr>
              <w:rPr>
                <w:sz w:val="22"/>
                <w:szCs w:val="22"/>
              </w:rPr>
            </w:pPr>
            <w:proofErr w:type="spellStart"/>
            <w:r w:rsidRPr="00C702E6">
              <w:rPr>
                <w:b/>
                <w:bCs/>
                <w:sz w:val="22"/>
                <w:szCs w:val="22"/>
              </w:rPr>
              <w:t>Not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702E6">
              <w:rPr>
                <w:b/>
                <w:bCs/>
                <w:sz w:val="22"/>
                <w:szCs w:val="22"/>
              </w:rPr>
              <w:t>classifiable</w:t>
            </w:r>
            <w:proofErr w:type="spellEnd"/>
            <w:r w:rsidRPr="00C702E6">
              <w:rPr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FAFDDBD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16 (3.5%)</w:t>
            </w:r>
          </w:p>
        </w:tc>
        <w:tc>
          <w:tcPr>
            <w:tcW w:w="19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8DA9FFC" w14:textId="77777777" w:rsidR="005B7E48" w:rsidRPr="00C702E6" w:rsidRDefault="005B7E48" w:rsidP="00901E4D">
            <w:pPr>
              <w:pStyle w:val="Contenidodelatabla"/>
              <w:jc w:val="center"/>
              <w:rPr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8 (3.5%)</w:t>
            </w:r>
          </w:p>
        </w:tc>
        <w:tc>
          <w:tcPr>
            <w:tcW w:w="9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 w14:paraId="063857FF" w14:textId="77777777" w:rsidR="005B7E48" w:rsidRPr="00C702E6" w:rsidRDefault="005B7E48" w:rsidP="00901E4D">
            <w:pPr>
              <w:pStyle w:val="Contenidodelatabla"/>
              <w:jc w:val="center"/>
              <w:rPr>
                <w:b/>
                <w:bCs/>
                <w:sz w:val="22"/>
                <w:szCs w:val="22"/>
              </w:rPr>
            </w:pPr>
            <w:r w:rsidRPr="00C702E6">
              <w:rPr>
                <w:b/>
                <w:bCs/>
                <w:sz w:val="22"/>
                <w:szCs w:val="22"/>
              </w:rPr>
              <w:t>1</w:t>
            </w:r>
          </w:p>
        </w:tc>
      </w:tr>
    </w:tbl>
    <w:p w14:paraId="714FFDD9" w14:textId="77777777" w:rsidR="005B7E48" w:rsidRDefault="005B7E48" w:rsidP="005B7E48">
      <w:pPr>
        <w:jc w:val="both"/>
        <w:rPr>
          <w:bCs/>
          <w:lang w:val="en-US"/>
        </w:rPr>
      </w:pPr>
    </w:p>
    <w:p w14:paraId="24CA5ED3" w14:textId="77777777" w:rsidR="005B7E48" w:rsidRDefault="005B7E48" w:rsidP="005B7E48">
      <w:pPr>
        <w:jc w:val="both"/>
        <w:rPr>
          <w:bCs/>
          <w:lang w:val="en-US"/>
        </w:rPr>
      </w:pPr>
      <w:r>
        <w:rPr>
          <w:bCs/>
          <w:lang w:val="en-US"/>
        </w:rPr>
        <w:t>GI: gastrointestinal, FOBT: Fecal occult blood test, IBD: Inflammatory bowel disease, IBS: Irritable Bowel Syndrome</w:t>
      </w:r>
    </w:p>
    <w:p w14:paraId="6A765A29" w14:textId="77777777" w:rsidR="000A4C99" w:rsidRPr="005B7E48" w:rsidRDefault="000A5D23">
      <w:pPr>
        <w:rPr>
          <w:lang w:val="en-US"/>
        </w:rPr>
      </w:pPr>
    </w:p>
    <w:sectPr w:rsidR="000A4C99" w:rsidRPr="005B7E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E48"/>
    <w:rsid w:val="000A5D23"/>
    <w:rsid w:val="001B5F70"/>
    <w:rsid w:val="005B7E48"/>
    <w:rsid w:val="00B33FD2"/>
    <w:rsid w:val="00FA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0223E1"/>
  <w15:chartTrackingRefBased/>
  <w15:docId w15:val="{C376DE68-A924-A34F-A774-BC7515459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E48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qFormat/>
    <w:rsid w:val="005B7E48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Elena Morales Arraez</dc:creator>
  <cp:keywords/>
  <dc:description/>
  <cp:lastModifiedBy>Dalia Elena Morales Arraez</cp:lastModifiedBy>
  <cp:revision>3</cp:revision>
  <dcterms:created xsi:type="dcterms:W3CDTF">2021-04-06T12:02:00Z</dcterms:created>
  <dcterms:modified xsi:type="dcterms:W3CDTF">2021-12-19T20:59:00Z</dcterms:modified>
</cp:coreProperties>
</file>